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79" w:type="dxa"/>
        <w:tblLook w:val="04A0" w:firstRow="1" w:lastRow="0" w:firstColumn="1" w:lastColumn="0" w:noHBand="0" w:noVBand="1"/>
      </w:tblPr>
      <w:tblGrid>
        <w:gridCol w:w="2127"/>
        <w:gridCol w:w="1134"/>
        <w:gridCol w:w="1292"/>
        <w:gridCol w:w="1292"/>
        <w:gridCol w:w="1134"/>
      </w:tblGrid>
      <w:tr w:rsidR="00F00DDA" w:rsidRPr="00F00DDA" w14:paraId="1247040A" w14:textId="77777777" w:rsidTr="00086A56">
        <w:trPr>
          <w:trHeight w:val="280"/>
        </w:trPr>
        <w:tc>
          <w:tcPr>
            <w:tcW w:w="6979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2B92E" w14:textId="2D8DE634" w:rsidR="00F00DDA" w:rsidRPr="00F00DDA" w:rsidRDefault="00F00DDA" w:rsidP="005E20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proofErr w:type="gramStart"/>
            <w:r w:rsidRPr="00F00D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  Performance</w:t>
            </w:r>
            <w:proofErr w:type="gramEnd"/>
            <w:r w:rsidRPr="00F00D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various methods on the Test2012 </w:t>
            </w:r>
            <w:r w:rsidR="004015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</w:t>
            </w:r>
            <w:r w:rsidRPr="00F00D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</w:t>
            </w:r>
            <w:r w:rsidR="004015D7">
              <w:rPr>
                <w:rFonts w:ascii="Times New Roman;Times New Roman" w:hAnsi="Times New Roman;Times New Roman" w:cs="Times New Roman;Times New Roman"/>
                <w:b/>
                <w:bCs/>
                <w:color w:val="000000"/>
              </w:rPr>
              <w:t xml:space="preserve"> </w:t>
            </w:r>
          </w:p>
        </w:tc>
      </w:tr>
      <w:tr w:rsidR="00F00DDA" w:rsidRPr="004015D7" w14:paraId="44B982FF" w14:textId="77777777" w:rsidTr="00086A56">
        <w:trPr>
          <w:trHeight w:val="260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29D71" w14:textId="6647535C" w:rsidR="00F00DDA" w:rsidRPr="004015D7" w:rsidRDefault="005E6EF9" w:rsidP="005E6EF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15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od</w:t>
            </w:r>
            <w:r w:rsidRPr="004015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EDF87" w14:textId="2C4760FE" w:rsidR="00F00DDA" w:rsidRPr="004015D7" w:rsidRDefault="00F00DDA" w:rsidP="00F00DD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15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CC </w:t>
            </w:r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211F6" w14:textId="1C6BCE21" w:rsidR="00F00DDA" w:rsidRPr="004015D7" w:rsidRDefault="00F00DDA" w:rsidP="00F00DD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15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  <w:r w:rsidR="004015D7" w:rsidRPr="004015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sitivity</w:t>
            </w:r>
            <w:r w:rsidRPr="004015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7F4FE" w14:textId="4960C205" w:rsidR="00F00DDA" w:rsidRPr="004015D7" w:rsidRDefault="00F00DDA" w:rsidP="00F00DD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15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</w:t>
            </w:r>
            <w:r w:rsidR="004015D7" w:rsidRPr="004015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ificity</w:t>
            </w:r>
            <w:r w:rsidRPr="004015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E79F4" w14:textId="76C1556C" w:rsidR="00F00DDA" w:rsidRPr="004015D7" w:rsidRDefault="00F00DDA" w:rsidP="004015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15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  <w:r w:rsidR="004015D7" w:rsidRPr="004015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ision</w:t>
            </w:r>
          </w:p>
        </w:tc>
      </w:tr>
      <w:tr w:rsidR="00F00DDA" w:rsidRPr="00F00DDA" w14:paraId="3980CFA7" w14:textId="77777777" w:rsidTr="00086A5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34622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DISOPRE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06437D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581B02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10D44C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9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AD46C5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4.98</w:t>
            </w:r>
          </w:p>
        </w:tc>
      </w:tr>
      <w:tr w:rsidR="00F00DDA" w:rsidRPr="00F00DDA" w14:paraId="73C21C08" w14:textId="77777777" w:rsidTr="00086A5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1C93" w14:textId="4420D3C5" w:rsidR="00F00DDA" w:rsidRPr="00F00DDA" w:rsidRDefault="002F4447" w:rsidP="002F44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fMoR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r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0440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E4B7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15AC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9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557B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12.95</w:t>
            </w:r>
          </w:p>
        </w:tc>
      </w:tr>
      <w:tr w:rsidR="00F00DDA" w:rsidRPr="00F00DDA" w14:paraId="1C20994A" w14:textId="77777777" w:rsidTr="00086A5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BA62A1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DisoRDPbi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66A0EB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381688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C56453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9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6CD58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10.33</w:t>
            </w:r>
          </w:p>
        </w:tc>
      </w:tr>
      <w:tr w:rsidR="00F00DDA" w:rsidRPr="00F00DDA" w14:paraId="7B242CCB" w14:textId="77777777" w:rsidTr="00086A5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A13" w14:textId="209BD26F" w:rsidR="00F00DDA" w:rsidRPr="00F00DDA" w:rsidRDefault="002F4447" w:rsidP="002F44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OLE_LINK30"/>
            <w:proofErr w:type="spellStart"/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MoR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red</w:t>
            </w:r>
            <w:bookmarkEnd w:id="0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B9A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7E7A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C565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9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7A94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11.83</w:t>
            </w:r>
          </w:p>
        </w:tc>
      </w:tr>
      <w:tr w:rsidR="00F00DDA" w:rsidRPr="00F00DDA" w14:paraId="4A3BDC04" w14:textId="77777777" w:rsidTr="00086A5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76E51" w14:textId="2B422693" w:rsidR="00F00DDA" w:rsidRPr="00F00DDA" w:rsidRDefault="00F00DDA" w:rsidP="002F44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MoRFPred</w:t>
            </w:r>
            <w:proofErr w:type="spellEnd"/>
            <w:r w:rsidR="002F444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F3780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2F4447"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AFFBF5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61BA60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37BC95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7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4A7373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7.81</w:t>
            </w:r>
          </w:p>
        </w:tc>
      </w:tr>
      <w:tr w:rsidR="00F00DDA" w:rsidRPr="00F00DDA" w14:paraId="3FA842A5" w14:textId="77777777" w:rsidTr="00086A5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C1A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ANCH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1BCE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7924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45.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29C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7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8DEB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5.81</w:t>
            </w:r>
          </w:p>
        </w:tc>
      </w:tr>
      <w:tr w:rsidR="00F00DDA" w:rsidRPr="00F00DDA" w14:paraId="14B5A1AF" w14:textId="77777777" w:rsidTr="00086A56">
        <w:trPr>
          <w:trHeight w:val="26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1785A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MoRFchibi</w:t>
            </w:r>
            <w:proofErr w:type="spellEnd"/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42E850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73A2C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DFA698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06CB64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15.52</w:t>
            </w:r>
          </w:p>
        </w:tc>
      </w:tr>
      <w:tr w:rsidR="00F00DDA" w:rsidRPr="00F00DDA" w14:paraId="596E690D" w14:textId="77777777" w:rsidTr="00086A5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086ED9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SPOT-Disorder2</w:t>
            </w: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913E1E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color w:val="3C3C3C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color w:val="3C3C3C"/>
                <w:sz w:val="20"/>
                <w:szCs w:val="20"/>
              </w:rPr>
              <w:t>0.15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08E316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64.0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FC82D5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73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33F5EC" w14:textId="77777777" w:rsidR="00F00DDA" w:rsidRPr="00F00DDA" w:rsidRDefault="00F00DDA" w:rsidP="00F00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8.05</w:t>
            </w:r>
          </w:p>
        </w:tc>
      </w:tr>
      <w:tr w:rsidR="00F00DDA" w:rsidRPr="00F00DDA" w14:paraId="35CBDE4B" w14:textId="77777777" w:rsidTr="00086A56">
        <w:trPr>
          <w:trHeight w:val="555"/>
        </w:trPr>
        <w:tc>
          <w:tcPr>
            <w:tcW w:w="6979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0FD8C" w14:textId="23EA3C98" w:rsidR="00F00DDA" w:rsidRPr="00F00DDA" w:rsidRDefault="00F00DDA" w:rsidP="004015D7">
            <w:pPr>
              <w:spacing w:beforeLines="50" w:before="12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00D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Dual thresholds for SPOT-Disorder2 are set to 0.125 and 0.867. Window size (</w:t>
            </w:r>
            <w:proofErr w:type="spellStart"/>
            <w:r w:rsidRPr="00F00D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F00D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L</w:t>
            </w:r>
            <w:proofErr w:type="spellEnd"/>
            <w:r w:rsidRPr="00F00DDA">
              <w:rPr>
                <w:rFonts w:ascii="Times New Roman" w:eastAsia="Times New Roman" w:hAnsi="Times New Roman" w:cs="Times New Roman"/>
                <w:sz w:val="20"/>
                <w:szCs w:val="20"/>
              </w:rPr>
              <w:t>) is 12 from the target residue.</w:t>
            </w:r>
          </w:p>
        </w:tc>
      </w:tr>
    </w:tbl>
    <w:p w14:paraId="143C6828" w14:textId="77777777" w:rsidR="00344B45" w:rsidRDefault="00344B45">
      <w:bookmarkStart w:id="1" w:name="_GoBack"/>
      <w:bookmarkEnd w:id="1"/>
    </w:p>
    <w:sectPr w:rsidR="00344B45" w:rsidSect="00034C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38F94" w14:textId="77777777" w:rsidR="006E57CE" w:rsidRDefault="006E57CE" w:rsidP="0030233E">
      <w:r>
        <w:separator/>
      </w:r>
    </w:p>
  </w:endnote>
  <w:endnote w:type="continuationSeparator" w:id="0">
    <w:p w14:paraId="53209A9E" w14:textId="77777777" w:rsidR="006E57CE" w:rsidRDefault="006E57CE" w:rsidP="00302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;Times New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2FF85E" w14:textId="77777777" w:rsidR="006E57CE" w:rsidRDefault="006E57CE" w:rsidP="0030233E">
      <w:r>
        <w:separator/>
      </w:r>
    </w:p>
  </w:footnote>
  <w:footnote w:type="continuationSeparator" w:id="0">
    <w:p w14:paraId="5E8DAE36" w14:textId="77777777" w:rsidR="006E57CE" w:rsidRDefault="006E57CE" w:rsidP="00302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DDA"/>
    <w:rsid w:val="000055D6"/>
    <w:rsid w:val="00034CFD"/>
    <w:rsid w:val="000638E0"/>
    <w:rsid w:val="000649E8"/>
    <w:rsid w:val="0008366F"/>
    <w:rsid w:val="00086A56"/>
    <w:rsid w:val="000922D5"/>
    <w:rsid w:val="000E22DF"/>
    <w:rsid w:val="000F04D9"/>
    <w:rsid w:val="00145AEB"/>
    <w:rsid w:val="0015628C"/>
    <w:rsid w:val="001609EC"/>
    <w:rsid w:val="00180815"/>
    <w:rsid w:val="001811B6"/>
    <w:rsid w:val="00187FD3"/>
    <w:rsid w:val="001975E0"/>
    <w:rsid w:val="001C0F8A"/>
    <w:rsid w:val="001F32E2"/>
    <w:rsid w:val="002146EF"/>
    <w:rsid w:val="002344BD"/>
    <w:rsid w:val="00244443"/>
    <w:rsid w:val="002660FE"/>
    <w:rsid w:val="00274150"/>
    <w:rsid w:val="00275FE9"/>
    <w:rsid w:val="002762BC"/>
    <w:rsid w:val="00286ED4"/>
    <w:rsid w:val="00297193"/>
    <w:rsid w:val="002E5BF8"/>
    <w:rsid w:val="002E72DC"/>
    <w:rsid w:val="002F0501"/>
    <w:rsid w:val="002F4447"/>
    <w:rsid w:val="0030233E"/>
    <w:rsid w:val="00302AC8"/>
    <w:rsid w:val="00304414"/>
    <w:rsid w:val="00305E9A"/>
    <w:rsid w:val="00320F08"/>
    <w:rsid w:val="00321A3A"/>
    <w:rsid w:val="00340DF1"/>
    <w:rsid w:val="00344B45"/>
    <w:rsid w:val="003478D7"/>
    <w:rsid w:val="00391FB1"/>
    <w:rsid w:val="00397C10"/>
    <w:rsid w:val="003B32E3"/>
    <w:rsid w:val="003C70BC"/>
    <w:rsid w:val="003D7BA6"/>
    <w:rsid w:val="003E0B6C"/>
    <w:rsid w:val="004015D7"/>
    <w:rsid w:val="00413E53"/>
    <w:rsid w:val="00424EAB"/>
    <w:rsid w:val="00447DF1"/>
    <w:rsid w:val="00452E7D"/>
    <w:rsid w:val="00475DB9"/>
    <w:rsid w:val="00476B32"/>
    <w:rsid w:val="0047794E"/>
    <w:rsid w:val="00497DF9"/>
    <w:rsid w:val="004F0095"/>
    <w:rsid w:val="00536261"/>
    <w:rsid w:val="00546242"/>
    <w:rsid w:val="00554CD4"/>
    <w:rsid w:val="00557BA1"/>
    <w:rsid w:val="00566D62"/>
    <w:rsid w:val="00581684"/>
    <w:rsid w:val="005C0DD8"/>
    <w:rsid w:val="005E0C67"/>
    <w:rsid w:val="005E20BB"/>
    <w:rsid w:val="005E6EF9"/>
    <w:rsid w:val="005F3780"/>
    <w:rsid w:val="00613727"/>
    <w:rsid w:val="00625196"/>
    <w:rsid w:val="006278D2"/>
    <w:rsid w:val="0063014E"/>
    <w:rsid w:val="00683CB7"/>
    <w:rsid w:val="006A0DBC"/>
    <w:rsid w:val="006B1FAF"/>
    <w:rsid w:val="006C3666"/>
    <w:rsid w:val="006C3B26"/>
    <w:rsid w:val="006E0F01"/>
    <w:rsid w:val="006E57CE"/>
    <w:rsid w:val="00703D67"/>
    <w:rsid w:val="00711EF9"/>
    <w:rsid w:val="00716E9B"/>
    <w:rsid w:val="00723D01"/>
    <w:rsid w:val="00730330"/>
    <w:rsid w:val="007368F1"/>
    <w:rsid w:val="00741199"/>
    <w:rsid w:val="007605F6"/>
    <w:rsid w:val="007623B8"/>
    <w:rsid w:val="007764DF"/>
    <w:rsid w:val="0078397F"/>
    <w:rsid w:val="007A4780"/>
    <w:rsid w:val="007A6F50"/>
    <w:rsid w:val="007A7650"/>
    <w:rsid w:val="007E3338"/>
    <w:rsid w:val="007F77A7"/>
    <w:rsid w:val="00801E1B"/>
    <w:rsid w:val="00807263"/>
    <w:rsid w:val="0081481C"/>
    <w:rsid w:val="008261E6"/>
    <w:rsid w:val="00830F57"/>
    <w:rsid w:val="008361E2"/>
    <w:rsid w:val="0084531B"/>
    <w:rsid w:val="00891571"/>
    <w:rsid w:val="00896DAC"/>
    <w:rsid w:val="008C7517"/>
    <w:rsid w:val="008E068F"/>
    <w:rsid w:val="008E7C37"/>
    <w:rsid w:val="009172F5"/>
    <w:rsid w:val="00921E54"/>
    <w:rsid w:val="00957C26"/>
    <w:rsid w:val="00966F2A"/>
    <w:rsid w:val="00990488"/>
    <w:rsid w:val="0099658B"/>
    <w:rsid w:val="009B1B11"/>
    <w:rsid w:val="009C11B4"/>
    <w:rsid w:val="009C618C"/>
    <w:rsid w:val="009E41C8"/>
    <w:rsid w:val="009F717D"/>
    <w:rsid w:val="00A01DB4"/>
    <w:rsid w:val="00A02149"/>
    <w:rsid w:val="00A72358"/>
    <w:rsid w:val="00A94215"/>
    <w:rsid w:val="00AA5816"/>
    <w:rsid w:val="00AB09F0"/>
    <w:rsid w:val="00AB2C1A"/>
    <w:rsid w:val="00AE6232"/>
    <w:rsid w:val="00B12232"/>
    <w:rsid w:val="00B16DD4"/>
    <w:rsid w:val="00B30EAE"/>
    <w:rsid w:val="00B3186C"/>
    <w:rsid w:val="00B501D1"/>
    <w:rsid w:val="00B524BF"/>
    <w:rsid w:val="00B630DE"/>
    <w:rsid w:val="00B65125"/>
    <w:rsid w:val="00B76047"/>
    <w:rsid w:val="00BA4B28"/>
    <w:rsid w:val="00BC15DC"/>
    <w:rsid w:val="00BF1AFB"/>
    <w:rsid w:val="00C01BAC"/>
    <w:rsid w:val="00C0319E"/>
    <w:rsid w:val="00C342BC"/>
    <w:rsid w:val="00C97F8C"/>
    <w:rsid w:val="00CA1B91"/>
    <w:rsid w:val="00CC3400"/>
    <w:rsid w:val="00CD4817"/>
    <w:rsid w:val="00CE2BB2"/>
    <w:rsid w:val="00D07D2B"/>
    <w:rsid w:val="00D346DD"/>
    <w:rsid w:val="00D47F4D"/>
    <w:rsid w:val="00DB0FFA"/>
    <w:rsid w:val="00DD1F8E"/>
    <w:rsid w:val="00DF09BF"/>
    <w:rsid w:val="00DF752E"/>
    <w:rsid w:val="00E1652C"/>
    <w:rsid w:val="00E41A53"/>
    <w:rsid w:val="00E511D7"/>
    <w:rsid w:val="00E513E6"/>
    <w:rsid w:val="00E71024"/>
    <w:rsid w:val="00EA7832"/>
    <w:rsid w:val="00EB1019"/>
    <w:rsid w:val="00EB116B"/>
    <w:rsid w:val="00EB1B77"/>
    <w:rsid w:val="00EC0BF4"/>
    <w:rsid w:val="00ED7300"/>
    <w:rsid w:val="00F00DDA"/>
    <w:rsid w:val="00F04753"/>
    <w:rsid w:val="00F26101"/>
    <w:rsid w:val="00F41FA4"/>
    <w:rsid w:val="00F57BBD"/>
    <w:rsid w:val="00F60DFD"/>
    <w:rsid w:val="00F67118"/>
    <w:rsid w:val="00F747B0"/>
    <w:rsid w:val="00F852BC"/>
    <w:rsid w:val="00FD1124"/>
    <w:rsid w:val="00FE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DE05D"/>
  <w15:chartTrackingRefBased/>
  <w15:docId w15:val="{FF9BF476-AA9D-D14B-9CA7-8F3C2954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444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F4447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02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023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023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023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6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 Zhou</dc:creator>
  <cp:keywords/>
  <dc:description/>
  <cp:lastModifiedBy>谢珊珊</cp:lastModifiedBy>
  <cp:revision>7</cp:revision>
  <dcterms:created xsi:type="dcterms:W3CDTF">2020-03-01T11:14:00Z</dcterms:created>
  <dcterms:modified xsi:type="dcterms:W3CDTF">2020-03-04T09:49:00Z</dcterms:modified>
</cp:coreProperties>
</file>